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26851" w14:textId="77777777" w:rsidR="00451E22" w:rsidRDefault="00451E22" w:rsidP="00451E22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Supplementary Figure1. Nucleotide sequence of the Sn2000 SnTox5 gene used to transform Sn79-1087 to create the gain of function transformants Sn79+Tox5-3 and Sn79+Tox5-</w:t>
      </w:r>
      <w:proofErr w:type="gramStart"/>
      <w:r>
        <w:rPr>
          <w:rFonts w:ascii="Times New Roman" w:hAnsi="Times New Roman" w:cs="Times New Roman"/>
          <w:iCs/>
          <w:sz w:val="24"/>
          <w:szCs w:val="24"/>
        </w:rPr>
        <w:t>4  and</w:t>
      </w:r>
      <w:proofErr w:type="gramEnd"/>
      <w:r>
        <w:rPr>
          <w:rFonts w:ascii="Times New Roman" w:hAnsi="Times New Roman" w:cs="Times New Roman"/>
          <w:iCs/>
          <w:sz w:val="24"/>
          <w:szCs w:val="24"/>
        </w:rPr>
        <w:t xml:space="preserve"> the resulting amino acid sequence of </w:t>
      </w:r>
      <w:r w:rsidRPr="00AD7E86">
        <w:rPr>
          <w:rFonts w:ascii="Times New Roman" w:hAnsi="Times New Roman" w:cs="Times New Roman"/>
          <w:iCs/>
          <w:sz w:val="24"/>
          <w:szCs w:val="24"/>
        </w:rPr>
        <w:t>SnTox5</w:t>
      </w:r>
      <w:r>
        <w:rPr>
          <w:rFonts w:ascii="Times New Roman" w:hAnsi="Times New Roman" w:cs="Times New Roman"/>
          <w:iCs/>
          <w:sz w:val="24"/>
          <w:szCs w:val="24"/>
        </w:rPr>
        <w:t xml:space="preserve">. Yellow color indicates the putative TATAA box 171 bp upstream of the start codon. Purple, </w:t>
      </w:r>
      <w:proofErr w:type="gramStart"/>
      <w:r>
        <w:rPr>
          <w:rFonts w:ascii="Times New Roman" w:hAnsi="Times New Roman" w:cs="Times New Roman"/>
          <w:iCs/>
          <w:sz w:val="24"/>
          <w:szCs w:val="24"/>
        </w:rPr>
        <w:t>red</w:t>
      </w:r>
      <w:proofErr w:type="gramEnd"/>
      <w:r>
        <w:rPr>
          <w:rFonts w:ascii="Times New Roman" w:hAnsi="Times New Roman" w:cs="Times New Roman"/>
          <w:iCs/>
          <w:sz w:val="24"/>
          <w:szCs w:val="24"/>
        </w:rPr>
        <w:t xml:space="preserve"> and green colors indicate the signal peptide, the pro-domain and the putative Kex2 site of the protein. </w:t>
      </w:r>
    </w:p>
    <w:p w14:paraId="74054056" w14:textId="35221262" w:rsidR="001D100C" w:rsidRDefault="001D100C"/>
    <w:p w14:paraId="5BF1A107" w14:textId="77777777" w:rsidR="00451E22" w:rsidRDefault="00451E22" w:rsidP="00451E2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 2. Pairwise alignment of SnTox3 and SnTox5 amino acid sequence.</w:t>
      </w:r>
    </w:p>
    <w:p w14:paraId="7727F757" w14:textId="326A9D94" w:rsidR="00451E22" w:rsidRDefault="00451E22"/>
    <w:p w14:paraId="1507E434" w14:textId="77777777" w:rsidR="00451E22" w:rsidRPr="00F97B1C" w:rsidRDefault="00451E22" w:rsidP="00451E2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3. Pairwise alignment of 20 isoforms using isoform 1 as the reference. </w:t>
      </w:r>
    </w:p>
    <w:p w14:paraId="3F2BF94D" w14:textId="77777777" w:rsidR="00451E22" w:rsidRDefault="00451E22"/>
    <w:sectPr w:rsidR="00451E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E22"/>
    <w:rsid w:val="000A0FD9"/>
    <w:rsid w:val="001D100C"/>
    <w:rsid w:val="00451E22"/>
    <w:rsid w:val="00C4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96974"/>
  <w15:chartTrackingRefBased/>
  <w15:docId w15:val="{223414DB-D745-4E91-8441-56220DAB0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E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1E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E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yawasam, Gayan - ARS</dc:creator>
  <cp:keywords/>
  <dc:description/>
  <cp:lastModifiedBy>Kariyawasam, Gayan - ARS</cp:lastModifiedBy>
  <cp:revision>1</cp:revision>
  <dcterms:created xsi:type="dcterms:W3CDTF">2021-02-18T00:28:00Z</dcterms:created>
  <dcterms:modified xsi:type="dcterms:W3CDTF">2021-02-18T00:33:00Z</dcterms:modified>
</cp:coreProperties>
</file>